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90AF4" w14:textId="5363BDF8" w:rsidR="0093480C" w:rsidRDefault="0093480C" w:rsidP="0093480C">
      <w:pPr>
        <w:spacing w:line="360" w:lineRule="auto"/>
        <w:jc w:val="both"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>Supplementary S</w:t>
      </w:r>
      <w:r w:rsidR="00873787">
        <w:rPr>
          <w:rFonts w:ascii="Times New Roman" w:hAnsi="Times New Roman" w:cs="Times New Roman"/>
          <w:lang w:eastAsia="en-GB"/>
        </w:rPr>
        <w:t>3</w:t>
      </w:r>
      <w:r>
        <w:rPr>
          <w:rFonts w:ascii="Times New Roman" w:hAnsi="Times New Roman" w:cs="Times New Roman"/>
          <w:lang w:eastAsia="en-GB"/>
        </w:rPr>
        <w:t>. Phenology calibration</w:t>
      </w:r>
    </w:p>
    <w:p w14:paraId="2A261DA4" w14:textId="291D3B19" w:rsidR="0093480C" w:rsidRDefault="0093480C" w:rsidP="0093480C">
      <w:pPr>
        <w:spacing w:line="360" w:lineRule="auto"/>
        <w:jc w:val="both"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>Table S</w:t>
      </w:r>
      <w:r w:rsidR="00873787">
        <w:rPr>
          <w:rFonts w:ascii="Times New Roman" w:hAnsi="Times New Roman" w:cs="Times New Roman"/>
          <w:lang w:eastAsia="en-GB"/>
        </w:rPr>
        <w:t>3</w:t>
      </w:r>
      <w:r>
        <w:rPr>
          <w:rFonts w:ascii="Times New Roman" w:hAnsi="Times New Roman" w:cs="Times New Roman"/>
          <w:lang w:eastAsia="en-GB"/>
        </w:rPr>
        <w:t xml:space="preserve">.1 Model errors (RMSE, days) in simulating main phenological phases in the eight NUTS2 units used in calibration and evaluation. </w:t>
      </w:r>
    </w:p>
    <w:tbl>
      <w:tblPr>
        <w:tblW w:w="8011" w:type="dxa"/>
        <w:tblLook w:val="04A0" w:firstRow="1" w:lastRow="0" w:firstColumn="1" w:lastColumn="0" w:noHBand="0" w:noVBand="1"/>
      </w:tblPr>
      <w:tblGrid>
        <w:gridCol w:w="1320"/>
        <w:gridCol w:w="783"/>
        <w:gridCol w:w="706"/>
        <w:gridCol w:w="639"/>
        <w:gridCol w:w="607"/>
        <w:gridCol w:w="616"/>
        <w:gridCol w:w="607"/>
        <w:gridCol w:w="694"/>
        <w:gridCol w:w="617"/>
        <w:gridCol w:w="639"/>
        <w:gridCol w:w="783"/>
      </w:tblGrid>
      <w:tr w:rsidR="0093480C" w:rsidRPr="006C480D" w14:paraId="0C28B5FE" w14:textId="77777777" w:rsidTr="00760962">
        <w:trPr>
          <w:trHeight w:val="3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</w:tcPr>
          <w:p w14:paraId="134BDEBE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4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Growth </w:t>
            </w:r>
          </w:p>
          <w:p w14:paraId="60ACE169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48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ge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vAlign w:val="bottom"/>
          </w:tcPr>
          <w:p w14:paraId="6350506F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BC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od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1B2AA39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R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4DD3B07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BR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4D2513A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226ED7E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MI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115CF57C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G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36425D9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M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2B0DC8B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R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4AD90FC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EN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D9E1F2" w:fill="FFFFFF"/>
            <w:noWrap/>
            <w:vAlign w:val="bottom"/>
            <w:hideMark/>
          </w:tcPr>
          <w:p w14:paraId="043F519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</w:t>
            </w:r>
          </w:p>
        </w:tc>
      </w:tr>
      <w:tr w:rsidR="0093480C" w:rsidRPr="006C480D" w14:paraId="583C244A" w14:textId="77777777" w:rsidTr="00760962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DA78FD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C48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eaf development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14:paraId="28603FBA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96C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A38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DA8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D27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26B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443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52E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BFC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679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5</w:t>
            </w:r>
          </w:p>
        </w:tc>
      </w:tr>
      <w:tr w:rsidR="0093480C" w:rsidRPr="006C480D" w14:paraId="6C3F7013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16490972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0AFC16BC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400E63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18D97F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00C98F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E55A76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703180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CBE35B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820620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D5DCCF6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028CBD1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</w:tr>
      <w:tr w:rsidR="0093480C" w:rsidRPr="006C480D" w14:paraId="335B6472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58BB7CBE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2BAD6EE6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7843A4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6BCB5F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09EC94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169DB51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3901A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5015CC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0501FF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CE74E5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0B5A3D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 w:rsidR="0093480C" w:rsidRPr="006C480D" w14:paraId="025B3B48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54292E1F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4ADB4AC1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9CFB2B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008FAB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861FB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B7B409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268BE0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74F446C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700C55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39E855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36E87C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</w:tr>
      <w:tr w:rsidR="0093480C" w:rsidRPr="006C480D" w14:paraId="49B314B1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00FDDACE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25BFB34F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64E971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5007194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6242C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43A9127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836BD0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6FE357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1560F7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D9C1E2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93E64E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</w:tr>
      <w:tr w:rsidR="0093480C" w:rsidRPr="006C480D" w14:paraId="73C4FC73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762DAB68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51159E34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4563209C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06E6D3D9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059D0C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0AB047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BD6F61C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0AC88E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60C118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80A4B0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DEE231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</w:tr>
      <w:tr w:rsidR="0093480C" w:rsidRPr="006C480D" w14:paraId="1918C193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6715B279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14:paraId="466CBEF9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295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514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1CB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6A3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136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2D1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B14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C5C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C90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</w:tr>
      <w:tr w:rsidR="0093480C" w:rsidRPr="006C480D" w14:paraId="44821722" w14:textId="77777777" w:rsidTr="00760962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5C6E86F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florescence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merge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14:paraId="1ACFE7D5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935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77C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00E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CEA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CF6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79D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3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30C0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94B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672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</w:tr>
      <w:tr w:rsidR="0093480C" w:rsidRPr="006C480D" w14:paraId="742FEED1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4DBE4B64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185F2594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53167F9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236E80B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14BD9D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5F1219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A35E5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666B4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02E1D1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641EF23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23E1EC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8</w:t>
            </w:r>
          </w:p>
        </w:tc>
      </w:tr>
      <w:tr w:rsidR="0093480C" w:rsidRPr="006C480D" w14:paraId="064AFEF2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6DE9B40B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14:paraId="39AD0E65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110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3FA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3BD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943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9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545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C2DC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0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D344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91F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9883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</w:tr>
      <w:tr w:rsidR="0093480C" w:rsidRPr="006C480D" w14:paraId="17561C44" w14:textId="77777777" w:rsidTr="00760962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234B7B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lowering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14:paraId="13135EB1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57D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74A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D2B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5CF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643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CFE6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A561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57849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70B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</w:tr>
      <w:tr w:rsidR="0093480C" w:rsidRPr="006C480D" w14:paraId="2CC92062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5D871E1D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239B2E55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34D26A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1D0C23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B780E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AD8543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822997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26656F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B2297A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4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91F857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94F930C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</w:tr>
      <w:tr w:rsidR="0093480C" w:rsidRPr="006C480D" w14:paraId="36C2F2E1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3AEC0E18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0CE574EE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9C3898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D7EF8CC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B1B894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7A6DE9C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5ADEBE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3FE5B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A5D8849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1421F5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0B8A5F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6</w:t>
            </w:r>
          </w:p>
        </w:tc>
      </w:tr>
      <w:tr w:rsidR="0093480C" w:rsidRPr="006C480D" w14:paraId="3A05FA97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6FEC83E4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14:paraId="5F8CC015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C20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CEBD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8A6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5FE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621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A3C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106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B90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36E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</w:t>
            </w:r>
          </w:p>
        </w:tc>
      </w:tr>
      <w:tr w:rsidR="0093480C" w:rsidRPr="006C480D" w14:paraId="10DFC9B7" w14:textId="77777777" w:rsidTr="00760962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26B3A31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velopment of fruits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14:paraId="36A41A48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03A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68F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BDE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1FE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BF7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6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8E0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784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2E2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D55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</w:tr>
      <w:tr w:rsidR="0093480C" w:rsidRPr="006C480D" w14:paraId="66942CCD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744A2EEB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5CF6EB79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7B475C6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116E73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6B15BA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6D172A9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CC96016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477EA4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762BDA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32122A59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DEF762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</w:t>
            </w:r>
          </w:p>
        </w:tc>
      </w:tr>
      <w:tr w:rsidR="0093480C" w:rsidRPr="006C480D" w14:paraId="11EB9D24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5D8799B3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36205114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0D3391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0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124121FC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7C18E1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07752ED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5930589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448364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8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157360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49BFBA0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B4F729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</w:tr>
      <w:tr w:rsidR="0093480C" w:rsidRPr="006C480D" w14:paraId="20696EFC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16F82DD8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14:paraId="4A03810C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917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34A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CE2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2A2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C87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877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E59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C04F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DD16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7</w:t>
            </w:r>
          </w:p>
        </w:tc>
      </w:tr>
      <w:tr w:rsidR="0093480C" w:rsidRPr="006C480D" w14:paraId="3C215CA6" w14:textId="77777777" w:rsidTr="00760962">
        <w:trPr>
          <w:trHeight w:val="300"/>
        </w:trPr>
        <w:tc>
          <w:tcPr>
            <w:tcW w:w="13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D372CC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pening of berries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bottom"/>
          </w:tcPr>
          <w:p w14:paraId="55E7A6E4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6E2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2C5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820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6B5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59B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FBF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83A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4A13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79C6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9</w:t>
            </w:r>
          </w:p>
        </w:tc>
      </w:tr>
      <w:tr w:rsidR="0093480C" w:rsidRPr="006C480D" w14:paraId="3CCA3918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66EC1D3A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vAlign w:val="bottom"/>
          </w:tcPr>
          <w:p w14:paraId="0B2A1A82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94797E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A9C9A31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D438FE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14:paraId="3C9B576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E747F7B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64B579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36C27C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2</w:t>
            </w:r>
          </w:p>
        </w:tc>
        <w:tc>
          <w:tcPr>
            <w:tcW w:w="639" w:type="dxa"/>
            <w:shd w:val="clear" w:color="auto" w:fill="auto"/>
            <w:noWrap/>
            <w:vAlign w:val="bottom"/>
            <w:hideMark/>
          </w:tcPr>
          <w:p w14:paraId="773DE02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BCDAF49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</w:tr>
      <w:tr w:rsidR="0093480C" w:rsidRPr="006C480D" w14:paraId="63412653" w14:textId="77777777" w:rsidTr="00760962">
        <w:trPr>
          <w:trHeight w:val="300"/>
        </w:trPr>
        <w:tc>
          <w:tcPr>
            <w:tcW w:w="1320" w:type="dxa"/>
            <w:vMerge/>
            <w:tcBorders>
              <w:bottom w:val="single" w:sz="4" w:space="0" w:color="auto"/>
            </w:tcBorders>
          </w:tcPr>
          <w:p w14:paraId="34FD22B0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14:paraId="6E289306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4C4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5C37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7476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9B7A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4B2C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A522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2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F480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5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A2BF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67D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8</w:t>
            </w:r>
          </w:p>
        </w:tc>
      </w:tr>
      <w:tr w:rsidR="0093480C" w:rsidRPr="006C480D" w14:paraId="00E527EF" w14:textId="77777777" w:rsidTr="00760962">
        <w:trPr>
          <w:trHeight w:val="300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5683716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162747" w14:textId="77777777" w:rsidR="0093480C" w:rsidRPr="006C480D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91E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8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427B5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3933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295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4026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4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DA5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6B158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34DD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5F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EF74" w14:textId="77777777" w:rsidR="0093480C" w:rsidRPr="00D15F3E" w:rsidRDefault="0093480C" w:rsidP="007609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7239B9CA" w14:textId="77777777" w:rsidR="0093480C" w:rsidRDefault="0093480C" w:rsidP="0093480C">
      <w:pPr>
        <w:spacing w:line="360" w:lineRule="auto"/>
        <w:jc w:val="both"/>
        <w:rPr>
          <w:rFonts w:ascii="Times New Roman" w:hAnsi="Times New Roman" w:cs="Times New Roman"/>
          <w:lang w:eastAsia="en-GB"/>
        </w:rPr>
      </w:pPr>
    </w:p>
    <w:p w14:paraId="2B995C8B" w14:textId="77777777" w:rsidR="0093480C" w:rsidRDefault="0093480C" w:rsidP="0093480C">
      <w:pPr>
        <w:spacing w:line="360" w:lineRule="auto"/>
        <w:jc w:val="center"/>
        <w:rPr>
          <w:rFonts w:ascii="Times New Roman" w:hAnsi="Times New Roman" w:cs="Times New Roman"/>
          <w:lang w:eastAsia="en-GB"/>
        </w:rPr>
      </w:pPr>
      <w:r>
        <w:rPr>
          <w:noProof/>
        </w:rPr>
        <w:lastRenderedPageBreak/>
        <w:drawing>
          <wp:inline distT="0" distB="0" distL="0" distR="0" wp14:anchorId="1E094EEC" wp14:editId="66257D50">
            <wp:extent cx="5195455" cy="4870812"/>
            <wp:effectExtent l="0" t="0" r="0" b="0"/>
            <wp:docPr id="4" name="Picture 4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787" cy="4884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5E262" w14:textId="178AAF0F" w:rsidR="0093480C" w:rsidRDefault="0093480C" w:rsidP="006C5E02">
      <w:pPr>
        <w:spacing w:line="360" w:lineRule="auto"/>
        <w:jc w:val="both"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>Figure S</w:t>
      </w:r>
      <w:r w:rsidR="00873787">
        <w:rPr>
          <w:rFonts w:ascii="Times New Roman" w:hAnsi="Times New Roman" w:cs="Times New Roman"/>
          <w:lang w:eastAsia="en-GB"/>
        </w:rPr>
        <w:t>3</w:t>
      </w:r>
      <w:r>
        <w:rPr>
          <w:rFonts w:ascii="Times New Roman" w:hAnsi="Times New Roman" w:cs="Times New Roman"/>
          <w:lang w:eastAsia="en-GB"/>
        </w:rPr>
        <w:t>.2 Phenology and host susceptibility dynamics simulated in the eight Italian regions where reference BBCH data were available. Chill and anti-chill days corresponding to the grapevine dormancy phase (blue, negative side of y-axis) and BBCH phases (green, positive side of y axis). The crosses indicate the reference BBCH observations. The orange lines correspond to host</w:t>
      </w:r>
      <w:r w:rsidR="006C5E02">
        <w:rPr>
          <w:rFonts w:ascii="Times New Roman" w:hAnsi="Times New Roman" w:cs="Times New Roman"/>
          <w:lang w:eastAsia="en-GB"/>
        </w:rPr>
        <w:t>.</w:t>
      </w:r>
    </w:p>
    <w:sectPr w:rsidR="0093480C" w:rsidSect="007B5399">
      <w:footerReference w:type="default" r:id="rId8"/>
      <w:pgSz w:w="11906" w:h="16838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7A302B" w14:textId="77777777" w:rsidR="00B51250" w:rsidRDefault="00B51250">
      <w:pPr>
        <w:spacing w:after="0" w:line="240" w:lineRule="auto"/>
      </w:pPr>
      <w:r>
        <w:separator/>
      </w:r>
    </w:p>
  </w:endnote>
  <w:endnote w:type="continuationSeparator" w:id="0">
    <w:p w14:paraId="6151199C" w14:textId="77777777" w:rsidR="00B51250" w:rsidRDefault="00B51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01581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FCDB78" w14:textId="77777777" w:rsidR="005D56F6" w:rsidRDefault="009348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7C79A3" w14:textId="77777777" w:rsidR="005D56F6" w:rsidRDefault="005D5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30066F" w14:textId="77777777" w:rsidR="00B51250" w:rsidRDefault="00B51250">
      <w:pPr>
        <w:spacing w:after="0" w:line="240" w:lineRule="auto"/>
      </w:pPr>
      <w:r>
        <w:separator/>
      </w:r>
    </w:p>
  </w:footnote>
  <w:footnote w:type="continuationSeparator" w:id="0">
    <w:p w14:paraId="14E166A3" w14:textId="77777777" w:rsidR="00B51250" w:rsidRDefault="00B512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85074C"/>
    <w:multiLevelType w:val="hybridMultilevel"/>
    <w:tmpl w:val="5BB255EC"/>
    <w:lvl w:ilvl="0" w:tplc="DA72C4F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58083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0C"/>
    <w:rsid w:val="000429CA"/>
    <w:rsid w:val="002701CB"/>
    <w:rsid w:val="002A3F8A"/>
    <w:rsid w:val="0032409E"/>
    <w:rsid w:val="004E5A80"/>
    <w:rsid w:val="004E6A3D"/>
    <w:rsid w:val="005D56F6"/>
    <w:rsid w:val="006C3A1A"/>
    <w:rsid w:val="006C5E02"/>
    <w:rsid w:val="007D3357"/>
    <w:rsid w:val="007F1DEC"/>
    <w:rsid w:val="008361C7"/>
    <w:rsid w:val="00873787"/>
    <w:rsid w:val="008F1115"/>
    <w:rsid w:val="0093326A"/>
    <w:rsid w:val="00933B15"/>
    <w:rsid w:val="0093480C"/>
    <w:rsid w:val="009B6FFE"/>
    <w:rsid w:val="009D13F9"/>
    <w:rsid w:val="00B00973"/>
    <w:rsid w:val="00B51250"/>
    <w:rsid w:val="00D811A0"/>
    <w:rsid w:val="00DC3EEF"/>
    <w:rsid w:val="00DF68A6"/>
    <w:rsid w:val="00ED4F10"/>
    <w:rsid w:val="00F2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78386"/>
  <w15:chartTrackingRefBased/>
  <w15:docId w15:val="{F7C945F5-FF7A-4E8D-AE27-6057C2F1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80C"/>
  </w:style>
  <w:style w:type="paragraph" w:styleId="Heading2">
    <w:name w:val="heading 2"/>
    <w:basedOn w:val="Normal"/>
    <w:link w:val="Heading2Char"/>
    <w:uiPriority w:val="9"/>
    <w:qFormat/>
    <w:rsid w:val="0093480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480C"/>
    <w:rPr>
      <w:rFonts w:ascii="Times New Roman" w:eastAsia="Times New Roman" w:hAnsi="Times New Roman" w:cs="Times New Roman"/>
      <w:b/>
      <w:bCs/>
      <w:sz w:val="24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934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348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480C"/>
  </w:style>
  <w:style w:type="table" w:styleId="TableGrid">
    <w:name w:val="Table Grid"/>
    <w:basedOn w:val="TableNormal"/>
    <w:uiPriority w:val="39"/>
    <w:rsid w:val="00934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480C"/>
  </w:style>
  <w:style w:type="paragraph" w:styleId="ListParagraph">
    <w:name w:val="List Paragraph"/>
    <w:basedOn w:val="Normal"/>
    <w:uiPriority w:val="34"/>
    <w:qFormat/>
    <w:rsid w:val="0093326A"/>
    <w:pPr>
      <w:ind w:left="720"/>
      <w:contextualSpacing/>
    </w:pPr>
    <w:rPr>
      <w:rFonts w:ascii="Times New Roman" w:hAnsi="Times New Roman"/>
      <w:sz w:val="24"/>
      <w:lang w:val="it-IT"/>
    </w:rPr>
  </w:style>
  <w:style w:type="character" w:styleId="Hyperlink">
    <w:name w:val="Hyperlink"/>
    <w:basedOn w:val="DefaultParagraphFont"/>
    <w:uiPriority w:val="99"/>
    <w:unhideWhenUsed/>
    <w:rsid w:val="0093326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gaglio, Simone Ugo Maria (CREA-AA)</dc:creator>
  <cp:keywords/>
  <dc:description/>
  <cp:lastModifiedBy>Rossi, Eugenio (CREA-AA)</cp:lastModifiedBy>
  <cp:revision>3</cp:revision>
  <dcterms:created xsi:type="dcterms:W3CDTF">2024-07-18T08:46:00Z</dcterms:created>
  <dcterms:modified xsi:type="dcterms:W3CDTF">2024-08-07T13:39:00Z</dcterms:modified>
</cp:coreProperties>
</file>